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33A6" w:rsidRPr="003F6344" w:rsidRDefault="003F6344" w:rsidP="007F33A6">
      <w:pPr>
        <w:pStyle w:val="Default"/>
        <w:rPr>
          <w:b/>
          <w:u w:val="single"/>
        </w:rPr>
      </w:pPr>
      <w:r w:rsidRPr="003F6344">
        <w:rPr>
          <w:b/>
          <w:u w:val="single"/>
        </w:rPr>
        <w:t>Appendix</w:t>
      </w:r>
    </w:p>
    <w:p w:rsidR="003F6344" w:rsidRPr="007F33A6" w:rsidRDefault="003F6344" w:rsidP="007F33A6">
      <w:pPr>
        <w:pStyle w:val="Default"/>
      </w:pPr>
    </w:p>
    <w:p w:rsidR="007F33A6" w:rsidRPr="003F6344" w:rsidRDefault="007F33A6" w:rsidP="007F33A6">
      <w:pPr>
        <w:pStyle w:val="Default"/>
        <w:rPr>
          <w:u w:val="single"/>
        </w:rPr>
      </w:pPr>
      <w:r w:rsidRPr="003F6344">
        <w:rPr>
          <w:u w:val="single"/>
        </w:rPr>
        <w:t xml:space="preserve">Emotional attitudes towards </w:t>
      </w:r>
      <w:proofErr w:type="spellStart"/>
      <w:r w:rsidRPr="003F6344">
        <w:rPr>
          <w:u w:val="single"/>
        </w:rPr>
        <w:t>FOBt</w:t>
      </w:r>
      <w:proofErr w:type="spellEnd"/>
      <w:r w:rsidRPr="003F6344">
        <w:rPr>
          <w:u w:val="single"/>
        </w:rPr>
        <w:t xml:space="preserve"> </w:t>
      </w:r>
    </w:p>
    <w:p w:rsidR="007F33A6" w:rsidRPr="007F33A6" w:rsidRDefault="007F33A6" w:rsidP="007F33A6">
      <w:pPr>
        <w:pStyle w:val="Default"/>
      </w:pPr>
    </w:p>
    <w:p w:rsidR="007F33A6" w:rsidRPr="007F33A6" w:rsidRDefault="007F33A6" w:rsidP="007F33A6">
      <w:pPr>
        <w:pStyle w:val="Default"/>
        <w:rPr>
          <w:u w:val="single"/>
        </w:rPr>
      </w:pPr>
      <w:r w:rsidRPr="007F33A6">
        <w:t>‘</w:t>
      </w:r>
      <w:r w:rsidRPr="007F33A6">
        <w:rPr>
          <w:i/>
          <w:iCs/>
        </w:rPr>
        <w:t>Doing the FOB test would be disgusting</w:t>
      </w:r>
      <w:r w:rsidRPr="007F33A6">
        <w:t>’</w:t>
      </w:r>
      <w:r>
        <w:t>,</w:t>
      </w:r>
      <w:r>
        <w:rPr>
          <w:u w:val="single"/>
        </w:rPr>
        <w:fldChar w:fldCharType="begin"/>
      </w:r>
      <w:r>
        <w:rPr>
          <w:u w:val="single"/>
        </w:rPr>
        <w:instrText xml:space="preserve"> ADDIN ZOTERO_ITEM CSL_CITATION {"citationID":"2h9p0d4d6v","properties":{"formattedCitation":"{\\rtf \\super 1\\nosupersub{}}","plainCitation":"1"},"citationItems":[{"id":86,"uris":["http://zotero.org/users/830081/items/46KZGBIH"],"uri":["http://zotero.org/users/830081/items/46KZGBIH"],"itemData":{"id":86,"type":"article-journal","title":"Patient-Reported Barriers to Colorectal Cancer Screening: A Mixed-Methods Analysis","container-title":"American Journal of Preventive Medicine","page":"508-516","volume":"38","issue":"5","source":"ScienceDirect","abstract":"Background\nBarriers experienced by patients influence the uptake of colorectal cancer (CRC) screening. Prior research has quantified how often patients encounter these challenges but has generally not revealed their complex perspective and experience with barriers.\nPurpose\nThis mixed-methods study was conducted to understand current perspectives on CRC screening.\nMethods\nA two-part, mixed-methods study was conducted of primary care patients recruited from Virginia Ambulatory Care Outcomes Research Network practices. First, in June–July 2005 a survey was mailed to 660 patients aged 50–75 years posing an open-ended question about “the most important barrier” to CRC screening. Second, beginning in October 2005, seven gender- and largely race-specific focus groups involving 40 patients aged 45–75 years were conducted. Beginning in October 2005, survey verbatim responses were coded and quantitatively analyzed and focus group transcripts were qualitatively analyzed.\nResults\nResponses to the open-ended survey question, answered by 74% of respondents, identified fear and the bowel preparation as the most important barriers to screening. Only 1.6% of responses cited the absence of physician advice. Focus group participants cited similar issues and other previously reported barriers, but their remarks exposed the intricacies of complex barriers, such as fear, lack of information, time, the role of physicians, and access to care. Participants also cited barriers that have little documentation in the literature, such as low self-worth, “para-sexual” sensitivities, fatalism, negative past experiences with testing, and skepticism about the financial motivation behind screening recommendations.\nConclusions\nMixed-methods analysis helps to disaggregate the complex nuances that influence patient behavior. In the present study, patients explained the web of influences on knowledge, motivation, and ability to undergo CRC screening, which clinicians and policymakers should consider in designing interventions to increase the level of screening.","DOI":"10.1016/j.amepre.2010.01.021","ISSN":"0749-3797","shortTitle":"Patient-Reported Barriers to Colorectal Cancer Screening","journalAbbreviation":"American Journal of Preventive Medicine","author":[{"family":"Jones","given":"Resa M."},{"family":"Devers","given":"Kelly J."},{"family":"Kuzel","given":"Anton J."},{"family":"Woolf","given":"Steven H."}],"issued":{"date-parts":[["2010",5]]},"accessed":{"date-parts":[["2014",1,28]],"season":"20:13:45"}}}],"schema":"https://github.com/citation-style-language/schema/raw/master/csl-citation.json"} </w:instrText>
      </w:r>
      <w:r>
        <w:rPr>
          <w:u w:val="single"/>
        </w:rPr>
        <w:fldChar w:fldCharType="separate"/>
      </w:r>
      <w:r w:rsidRPr="007F33A6">
        <w:rPr>
          <w:vertAlign w:val="superscript"/>
        </w:rPr>
        <w:t>1</w:t>
      </w:r>
      <w:r>
        <w:rPr>
          <w:u w:val="single"/>
        </w:rPr>
        <w:fldChar w:fldCharType="end"/>
      </w:r>
      <w:r w:rsidRPr="007F33A6">
        <w:t xml:space="preserve"> ‘</w:t>
      </w:r>
      <w:r w:rsidRPr="007F33A6">
        <w:rPr>
          <w:i/>
          <w:iCs/>
        </w:rPr>
        <w:t>Doing the FOB test would be tempting fate</w:t>
      </w:r>
      <w:r w:rsidRPr="007F33A6">
        <w:t>’</w:t>
      </w:r>
      <w:r>
        <w:t>,</w:t>
      </w:r>
      <w:r>
        <w:fldChar w:fldCharType="begin"/>
      </w:r>
      <w:r>
        <w:instrText xml:space="preserve"> ADDIN ZOTERO_ITEM CSL_CITATION {"citationID":"18r63q9ohl","properties":{"formattedCitation":"{\\rtf \\super 2\\nosupersub{}}","plainCitation":"2"},"citationItems":[{"id":455,"uris":["http://zotero.org/users/830081/items/EAXHBP53"],"uri":["http://zotero.org/users/830081/items/EAXHBP53"],"itemData":{"id":455,"type":"article-journal","title":"Ethnic differences in participation in flexible sigmoidoscopy screening in the UK","container-title":"Journal of Medical Screening","page":"130-136","volume":"15","issue":"3","source":"msc.sagepub.com","abstract":"Objectives The aim of the study was to examine ethnic differences in participation in colorectal cancer screening by flexible sigmoidoscopy (FS). It assessed both intentions to be screened and actual screening uptake, and considered whether demographic, health and psychosocial factors mediated the ethnic differences. The setting of this study follows a subset of participants from the UK FS Trial.\nMethods A postal questionnaire assessed ethnicity, demographic characteristics, health, attitudes to screening and FS screening intentions. Data on screening intentions were available for 17,333 adults aged 55–64 years (Sample 1). Screening uptake was recorded in a subsample of 4303 respondents who were subsequently randomized to receive an invitation to screening (Sample 2).\nResults Screening intentions in Sample 1 were equally high across all the ethnic groups (&gt;80% [13,724/17,042] reported they were interested). In contrast, attendance (Sample 2) was considerably lower among Asians (54% [43/79]) compared with White (69% [2843/4123]) or Black (80% [33/41]) respondents. Multivariate analysis showed that potential explanatory factors, including socioeconomic deprivation, poor health and fearful and fatalistic attitudes did not account for the lower screening attendance among Asians.\nConclusion Further research is required to identify explanations for the gap between intentions and behaviour in UK Asians if any future FS screening programme is to be introduced equitably.","DOI":"10.1258/jms.2008.007112","ISSN":"0969-1413, 1475-5793","note":"PMID: 18927095","journalAbbreviation":"J Med Screen","language":"en","author":[{"family":"Robb","given":"K. A."},{"family":"Power","given":"Emily"},{"family":"Atkin","given":"Wendy"},{"family":"Wardle","given":"Jane"}],"issued":{"date-parts":[["2008",9,1]]},"accessed":{"date-parts":[["2014",1,28]],"season":"20:17:13"},"PMID":"18927095"}}],"schema":"https://github.com/citation-style-language/schema/raw/master/csl-citation.json"} </w:instrText>
      </w:r>
      <w:r>
        <w:fldChar w:fldCharType="separate"/>
      </w:r>
      <w:r w:rsidRPr="007F33A6">
        <w:rPr>
          <w:vertAlign w:val="superscript"/>
        </w:rPr>
        <w:t>2</w:t>
      </w:r>
      <w:r>
        <w:fldChar w:fldCharType="end"/>
      </w:r>
      <w:r w:rsidRPr="007F33A6">
        <w:t xml:space="preserve"> ‘</w:t>
      </w:r>
      <w:r w:rsidRPr="007F33A6">
        <w:rPr>
          <w:i/>
          <w:iCs/>
        </w:rPr>
        <w:t>I would be embarrassed if others knew I had done the FOB test</w:t>
      </w:r>
      <w:r w:rsidRPr="007F33A6">
        <w:t>’</w:t>
      </w:r>
      <w:r>
        <w:t>,</w:t>
      </w:r>
      <w:r>
        <w:fldChar w:fldCharType="begin"/>
      </w:r>
      <w:r>
        <w:instrText xml:space="preserve"> ADDIN ZOTERO_ITEM CSL_CITATION {"citationID":"DXpR91Ua","properties":{"formattedCitation":"{\\rtf \\super 3,4\\nosupersub{}}","plainCitation":"3,4"},"citationItems":[{"id":1012,"uris":["http://zotero.org/users/830081/items/UJ734P9C"],"uri":["http://zotero.org/users/830081/items/UJ734P9C"],"itemData":{"id":1012,"type":"article-journal","title":"Validation of Scales to Measure Benefits of and Barriers to Colorectal Cancer Screening","container-title":"Journal of Psychosocial Oncology","page":"47-63","volume":"19","issue":"3-4","source":"Taylor and Francis+NEJM","abstract":"Abstract Participating in screening for colorectal cancer can significantly decrease mortality from this disease. Although the health belief model constructs of perceived benefits and barriers have been related to other cancer screening behaviors, benefits and barriers to fecal occult blood testing (FOBT) have not been measured consistently, and little is known about these variables in relation to flexible sigmoido-scopy and colonoscopy. The purpose of this study was to establish the psychometric properties of six scales measuring benefits and barriers related to screening for colorectal cancer, including FOBT, flexible sig-moidoscopy, and colonoscopy. Reliability coefficients for the scales ranged from .65 to .77. Construct validity was established using exploratory factor analyses with results confirming unidimensionality of constructs. Construct validity was further assessed by testing theoretical relationships among benefits, barriers, and screening behaviors. Results of analyses of variance were consistent with theoretical predictions: Perceived benefits were higher and perceived barriers were lower for people who had undergone sigmoidoscopy or colonoscopy compared with people who had not had these tests.","DOI":"10.1300/J077v19n03_05","ISSN":"0734-7332","author":[{"family":"Rawl","given":"Susan"},{"family":"Champion","given":"Victoria"},{"family":"Menon","given":"Usha"},{"family":"Loehrer","given":"Patrick J."},{"family":"Vance","given":"Gail H."},{"family":"Skinner","given":"Celette Sugg"}],"issued":{"date-parts":[["2001"]]},"accessed":{"date-parts":[["2014",1,28]],"season":"20:18:28"}}},{"id":2984,"uris":["http://zotero.org/users/830081/items/GP5X9AAT"],"uri":["http://zotero.org/users/830081/items/GP5X9AAT"],"itemData":{"id":2984,"type":"article-journal","title":"Knowledge, attitudes, and behavioral intentions in relation to the early detection of colorectal cancer in the United Kingdom","container-title":"Preventive Medicine","page":"525-535","volume":"36","issue":"5","source":"ScienceDirect","abstract":"Background\nColorectal cancer (CRC) mortality is high. Understanding the social, psychological, and cognitive predictors of early detection practices such as screening may help improve CRC outcomes. This study examined knowledge of CRC and the relationship between knowledge, attitudes to cancer, and intentions to engage in early detection behaviors for CRC in a national representative population sample.\nMethod\nAn interview-based survey was carried out in a British population sample of adults ages 16 to 74 years (n = 1637), assessing knowledge, attitudes, and intention with regard to colorectal cancer.\nResults\nKnowledge levels were very low; 58% (n = 995) of respondents could not list any colorectal cancer risk factors and 24% (n = 393) were unable to identify any warning signs for cancer. Knowledge was lower among men (χ2[2] = 52.8, P &amp;lt; 0.0001), younger respondents (χ2[10] = 79.9, P &amp;lt; .0001), and those with less education (χ2[4] = 73.9, P &amp;lt; 0.0001). Attitudes to cancer were more negative among women (χ2 [2] = 7.4, P = 0.025), younger participants (χ2[10] = 22.4, P = 0.013), and those with less education (χ2 [4] = 75.0, P &amp;lt; 0.0001). Low knowledge was associated with negative attitudes (P &amp;lt; 0.0001) and both factors were associated with lower intentions to participate in colorectal cancer screening (P &amp;lt; 0.0001). Multivariate analysis indicated that attitudes partially mediated the effect of knowledge on screening intentions.\nConclusion\nIncreasing knowledge may reduce negative public perceptions of cancer which may impact positively on intentions to participate in screening.","DOI":"10.1016/S0091-7435(03)00016-1","ISSN":"0091-7435","journalAbbreviation":"Preventive Medicine","author":[{"family":"McCaffery","given":"Kirsten"},{"family":"Wardle","given":"Jane"},{"family":"Waller","given":"J. o"}],"issued":{"date-parts":[["2003",5]]},"accessed":{"date-parts":[["2016",3,22]]}}}],"schema":"https://github.com/citation-style-language/schema/raw/master/csl-citation.json"} </w:instrText>
      </w:r>
      <w:r>
        <w:fldChar w:fldCharType="separate"/>
      </w:r>
      <w:r w:rsidRPr="007F33A6">
        <w:rPr>
          <w:vertAlign w:val="superscript"/>
        </w:rPr>
        <w:t>3,4</w:t>
      </w:r>
      <w:r>
        <w:fldChar w:fldCharType="end"/>
      </w:r>
      <w:r w:rsidRPr="007F33A6">
        <w:t xml:space="preserve"> ‘</w:t>
      </w:r>
      <w:r w:rsidRPr="007F33A6">
        <w:rPr>
          <w:i/>
          <w:iCs/>
        </w:rPr>
        <w:t>Doing the FOB test would make me worry more about bowel cancer</w:t>
      </w:r>
      <w:r w:rsidRPr="007F33A6">
        <w:t>’, and ‘</w:t>
      </w:r>
      <w:r w:rsidRPr="007F33A6">
        <w:rPr>
          <w:i/>
          <w:iCs/>
        </w:rPr>
        <w:t>I would be afraid of getting an abnormal result from my FOB test</w:t>
      </w:r>
      <w:r>
        <w:t>.</w:t>
      </w:r>
      <w:r w:rsidR="003F6344">
        <w:t>’</w:t>
      </w:r>
      <w:r>
        <w:fldChar w:fldCharType="begin"/>
      </w:r>
      <w:r>
        <w:instrText xml:space="preserve"> ADDIN ZOTERO_ITEM CSL_CITATION {"citationID":"1jl7jhnpk4","properties":{"formattedCitation":"{\\rtf \\super 5\\nosupersub{}}","plainCitation":"5"},"citationItems":[{"id":510,"uris":["http://zotero.org/users/830081/items/FN7MMQGK"],"uri":["http://zotero.org/users/830081/items/FN7MMQGK"],"itemData":{"id":510,"type":"article-journal","title":"Factorial validity and invariance of a survey measuring psychosocial correlates of colorectal cancer screening among African Americans and Caucasians","container-title":"Cancer epidemiology, biomarkers &amp; prevention: a publication of the American Association for Cancer Research, cosponsored by the American Society of Preventive Oncology","page":"2855-2861","volume":"14","issue":"12","source":"NCBI PubMed","abstract":"BACKGROUND: Psychosocial constructs are widely used to predict colorectal cancer screening and are targeted as intermediate outcomes in behavioral intervention studies. Reliable and valid instruments for measuring general colorectal cancer screening psychosocial constructs are needed; yet, few studies have conducted psychometric analyses. This study replicated a five-factor structure for 16 theory-based, general colorectal cancer screening items measuring salience and coherence, cancer worries, perceived susceptibility, response efficacy, and social influence. In addition, we examined factorial invariance across race and sex.\nMETHODS: African American and Caucasian patients (n = 1,413) attending an urban, primary care clinic were included in this study. These individuals completed a baseline survey as part of a colorectal cancer screening intervention trial. Single and multigroup confirmatory factor analyses using maximum-likelihood estimation were done.\nRESULTS: The five-factor general colorectal cancer screening model provided excellent fit and was invariant across race-sex subgroups.\nCONCLUSIONS: The findings of invariance across sex and race subgroups support the use of these scales to measure group differences.","DOI":"10.1158/1055-9965.EPI-05-0217","ISSN":"1055-9965","note":"PMID: 16365000","journalAbbreviation":"Cancer Epidemiol. Biomarkers Prev.","language":"eng","author":[{"family":"Tiro","given":"Jasmin A"},{"family":"Vernon","given":"Sally W"},{"family":"Hyslop","given":"Terry"},{"family":"Myers","given":"Ronald E"}],"issued":{"date-parts":[["2005",12]]},"PMID":"16365000"}}],"schema":"https://github.com/citation-style-language/schema/raw/master/csl-citation.json"} </w:instrText>
      </w:r>
      <w:r>
        <w:fldChar w:fldCharType="separate"/>
      </w:r>
      <w:r w:rsidRPr="007F33A6">
        <w:rPr>
          <w:vertAlign w:val="superscript"/>
        </w:rPr>
        <w:t>5</w:t>
      </w:r>
      <w:r>
        <w:fldChar w:fldCharType="end"/>
      </w:r>
      <w:r w:rsidRPr="007F33A6">
        <w:t xml:space="preserve"> </w:t>
      </w:r>
    </w:p>
    <w:p w:rsidR="007F33A6" w:rsidRPr="007F33A6" w:rsidRDefault="007F33A6" w:rsidP="007F33A6">
      <w:pPr>
        <w:pStyle w:val="Default"/>
      </w:pPr>
    </w:p>
    <w:p w:rsidR="007F33A6" w:rsidRPr="003F6344" w:rsidRDefault="007F33A6" w:rsidP="007F33A6">
      <w:pPr>
        <w:pStyle w:val="Default"/>
        <w:rPr>
          <w:u w:val="single"/>
        </w:rPr>
      </w:pPr>
      <w:r w:rsidRPr="003F6344">
        <w:rPr>
          <w:u w:val="single"/>
        </w:rPr>
        <w:t xml:space="preserve">Practical attitudes towards </w:t>
      </w:r>
      <w:proofErr w:type="spellStart"/>
      <w:r w:rsidRPr="003F6344">
        <w:rPr>
          <w:u w:val="single"/>
        </w:rPr>
        <w:t>FOBt</w:t>
      </w:r>
      <w:proofErr w:type="spellEnd"/>
      <w:r w:rsidRPr="003F6344">
        <w:rPr>
          <w:u w:val="single"/>
        </w:rPr>
        <w:t xml:space="preserve"> </w:t>
      </w:r>
      <w:bookmarkStart w:id="0" w:name="_GoBack"/>
      <w:bookmarkEnd w:id="0"/>
    </w:p>
    <w:p w:rsidR="007F33A6" w:rsidRPr="007F33A6" w:rsidRDefault="007F33A6" w:rsidP="007F33A6">
      <w:pPr>
        <w:pStyle w:val="Default"/>
      </w:pPr>
    </w:p>
    <w:p w:rsidR="007F33A6" w:rsidRPr="007F33A6" w:rsidRDefault="007F33A6" w:rsidP="007F33A6">
      <w:pPr>
        <w:pStyle w:val="Default"/>
      </w:pPr>
      <w:r w:rsidRPr="007F33A6">
        <w:rPr>
          <w:i/>
          <w:iCs/>
        </w:rPr>
        <w:t>‘I would not want to keep small amounts of my stools on a card in the house</w:t>
      </w:r>
      <w:r w:rsidRPr="007F33A6">
        <w:t>’</w:t>
      </w:r>
      <w:r>
        <w:t>,</w:t>
      </w:r>
      <w:r>
        <w:fldChar w:fldCharType="begin"/>
      </w:r>
      <w:r>
        <w:instrText xml:space="preserve"> ADDIN ZOTERO_ITEM CSL_CITATION {"citationID":"1quele27k","properties":{"formattedCitation":"{\\rtf \\super 1\\nosupersub{}}","plainCitation":"1"},"citationItems":[{"id":86,"uris":["http://zotero.org/users/830081/items/46KZGBIH"],"uri":["http://zotero.org/users/830081/items/46KZGBIH"],"itemData":{"id":86,"type":"article-journal","title":"Patient-Reported Barriers to Colorectal Cancer Screening: A Mixed-Methods Analysis","container-title":"American Journal of Preventive Medicine","page":"508-516","volume":"38","issue":"5","source":"ScienceDirect","abstract":"Background\nBarriers experienced by patients influence the uptake of colorectal cancer (CRC) screening. Prior research has quantified how often patients encounter these challenges but has generally not revealed their complex perspective and experience with barriers.\nPurpose\nThis mixed-methods study was conducted to understand current perspectives on CRC screening.\nMethods\nA two-part, mixed-methods study was conducted of primary care patients recruited from Virginia Ambulatory Care Outcomes Research Network practices. First, in June–July 2005 a survey was mailed to 660 patients aged 50–75 years posing an open-ended question about “the most important barrier” to CRC screening. Second, beginning in October 2005, seven gender- and largely race-specific focus groups involving 40 patients aged 45–75 years were conducted. Beginning in October 2005, survey verbatim responses were coded and quantitatively analyzed and focus group transcripts were qualitatively analyzed.\nResults\nResponses to the open-ended survey question, answered by 74% of respondents, identified fear and the bowel preparation as the most important barriers to screening. Only 1.6% of responses cited the absence of physician advice. Focus group participants cited similar issues and other previously reported barriers, but their remarks exposed the intricacies of complex barriers, such as fear, lack of information, time, the role of physicians, and access to care. Participants also cited barriers that have little documentation in the literature, such as low self-worth, “para-sexual” sensitivities, fatalism, negative past experiences with testing, and skepticism about the financial motivation behind screening recommendations.\nConclusions\nMixed-methods analysis helps to disaggregate the complex nuances that influence patient behavior. In the present study, patients explained the web of influences on knowledge, motivation, and ability to undergo CRC screening, which clinicians and policymakers should consider in designing interventions to increase the level of screening.","DOI":"10.1016/j.amepre.2010.01.021","ISSN":"0749-3797","shortTitle":"Patient-Reported Barriers to Colorectal Cancer Screening","journalAbbreviation":"American Journal of Preventive Medicine","author":[{"family":"Jones","given":"Resa M."},{"family":"Devers","given":"Kelly J."},{"family":"Kuzel","given":"Anton J."},{"family":"Woolf","given":"Steven H."}],"issued":{"date-parts":[["2010",5]]},"accessed":{"date-parts":[["2014",1,28]],"season":"20:13:45"}}}],"schema":"https://github.com/citation-style-language/schema/raw/master/csl-citation.json"} </w:instrText>
      </w:r>
      <w:r>
        <w:fldChar w:fldCharType="separate"/>
      </w:r>
      <w:r w:rsidRPr="007F33A6">
        <w:rPr>
          <w:vertAlign w:val="superscript"/>
        </w:rPr>
        <w:t>1</w:t>
      </w:r>
      <w:r>
        <w:fldChar w:fldCharType="end"/>
      </w:r>
      <w:r w:rsidRPr="007F33A6">
        <w:t xml:space="preserve"> ‘</w:t>
      </w:r>
      <w:r w:rsidRPr="007F33A6">
        <w:rPr>
          <w:i/>
          <w:iCs/>
        </w:rPr>
        <w:t>I would not have the privacy to do the FOB test</w:t>
      </w:r>
      <w:r w:rsidRPr="007F33A6">
        <w:t>’</w:t>
      </w:r>
      <w:r>
        <w:t>,</w:t>
      </w:r>
      <w:r>
        <w:fldChar w:fldCharType="begin"/>
      </w:r>
      <w:r>
        <w:instrText xml:space="preserve"> ADDIN ZOTERO_ITEM CSL_CITATION {"citationID":"4h3n7s1df","properties":{"formattedCitation":"{\\rtf \\super 3\\nosupersub{}}","plainCitation":"3"},"citationItems":[{"id":1012,"uris":["http://zotero.org/users/830081/items/UJ734P9C"],"uri":["http://zotero.org/users/830081/items/UJ734P9C"],"itemData":{"id":1012,"type":"article-journal","title":"Validation of Scales to Measure Benefits of and Barriers to Colorectal Cancer Screening","container-title":"Journal of Psychosocial Oncology","page":"47-63","volume":"19","issue":"3-4","source":"Taylor and Francis+NEJM","abstract":"Abstract Participating in screening for colorectal cancer can significantly decrease mortality from this disease. Although the health belief model constructs of perceived benefits and barriers have been related to other cancer screening behaviors, benefits and barriers to fecal occult blood testing (FOBT) have not been measured consistently, and little is known about these variables in relation to flexible sigmoido-scopy and colonoscopy. The purpose of this study was to establish the psychometric properties of six scales measuring benefits and barriers related to screening for colorectal cancer, including FOBT, flexible sig-moidoscopy, and colonoscopy. Reliability coefficients for the scales ranged from .65 to .77. Construct validity was established using exploratory factor analyses with results confirming unidimensionality of constructs. Construct validity was further assessed by testing theoretical relationships among benefits, barriers, and screening behaviors. Results of analyses of variance were consistent with theoretical predictions: Perceived benefits were higher and perceived barriers were lower for people who had undergone sigmoidoscopy or colonoscopy compared with people who had not had these tests.","DOI":"10.1300/J077v19n03_05","ISSN":"0734-7332","author":[{"family":"Rawl","given":"Susan"},{"family":"Champion","given":"Victoria"},{"family":"Menon","given":"Usha"},{"family":"Loehrer","given":"Patrick J."},{"family":"Vance","given":"Gail H."},{"family":"Skinner","given":"Celette Sugg"}],"issued":{"date-parts":[["2001"]]},"accessed":{"date-parts":[["2014",1,28]],"season":"20:18:28"}}}],"schema":"https://github.com/citation-style-language/schema/raw/master/csl-citation.json"} </w:instrText>
      </w:r>
      <w:r>
        <w:fldChar w:fldCharType="separate"/>
      </w:r>
      <w:r w:rsidRPr="007F33A6">
        <w:rPr>
          <w:vertAlign w:val="superscript"/>
        </w:rPr>
        <w:t>3</w:t>
      </w:r>
      <w:r>
        <w:fldChar w:fldCharType="end"/>
      </w:r>
      <w:r w:rsidRPr="007F33A6">
        <w:t xml:space="preserve"> and ‘</w:t>
      </w:r>
      <w:r w:rsidRPr="007F33A6">
        <w:rPr>
          <w:i/>
          <w:iCs/>
        </w:rPr>
        <w:t>I would be unlikely to have the time to do the FOB test</w:t>
      </w:r>
      <w:r>
        <w:t>.</w:t>
      </w:r>
      <w:r w:rsidR="003F6344">
        <w:t>’</w:t>
      </w:r>
      <w:r>
        <w:fldChar w:fldCharType="begin"/>
      </w:r>
      <w:r>
        <w:instrText xml:space="preserve"> ADDIN ZOTERO_ITEM CSL_CITATION {"citationID":"1kcjmk20aj","properties":{"formattedCitation":"{\\rtf \\super 3\\nosupersub{}}","plainCitation":"3"},"citationItems":[{"id":1012,"uris":["http://zotero.org/users/830081/items/UJ734P9C"],"uri":["http://zotero.org/users/830081/items/UJ734P9C"],"itemData":{"id":1012,"type":"article-journal","title":"Validation of Scales to Measure Benefits of and Barriers to Colorectal Cancer Screening","container-title":"Journal of Psychosocial Oncology","page":"47-63","volume":"19","issue":"3-4","source":"Taylor and Francis+NEJM","abstract":"Abstract Participating in screening for colorectal cancer can significantly decrease mortality from this disease. Although the health belief model constructs of perceived benefits and barriers have been related to other cancer screening behaviors, benefits and barriers to fecal occult blood testing (FOBT) have not been measured consistently, and little is known about these variables in relation to flexible sigmoido-scopy and colonoscopy. The purpose of this study was to establish the psychometric properties of six scales measuring benefits and barriers related to screening for colorectal cancer, including FOBT, flexible sig-moidoscopy, and colonoscopy. Reliability coefficients for the scales ranged from .65 to .77. Construct validity was established using exploratory factor analyses with results confirming unidimensionality of constructs. Construct validity was further assessed by testing theoretical relationships among benefits, barriers, and screening behaviors. Results of analyses of variance were consistent with theoretical predictions: Perceived benefits were higher and perceived barriers were lower for people who had undergone sigmoidoscopy or colonoscopy compared with people who had not had these tests.","DOI":"10.1300/J077v19n03_05","ISSN":"0734-7332","author":[{"family":"Rawl","given":"Susan"},{"family":"Champion","given":"Victoria"},{"family":"Menon","given":"Usha"},{"family":"Loehrer","given":"Patrick J."},{"family":"Vance","given":"Gail H."},{"family":"Skinner","given":"Celette Sugg"}],"issued":{"date-parts":[["2001"]]},"accessed":{"date-parts":[["2014",1,28]],"season":"20:18:28"}}}],"schema":"https://github.com/citation-style-language/schema/raw/master/csl-citation.json"} </w:instrText>
      </w:r>
      <w:r>
        <w:fldChar w:fldCharType="separate"/>
      </w:r>
      <w:r w:rsidRPr="007F33A6">
        <w:rPr>
          <w:vertAlign w:val="superscript"/>
        </w:rPr>
        <w:t>3</w:t>
      </w:r>
      <w:r>
        <w:fldChar w:fldCharType="end"/>
      </w:r>
      <w:r w:rsidRPr="007F33A6">
        <w:t xml:space="preserve"> </w:t>
      </w:r>
    </w:p>
    <w:p w:rsidR="007F33A6" w:rsidRPr="007F33A6" w:rsidRDefault="007F33A6" w:rsidP="007F33A6">
      <w:pPr>
        <w:pStyle w:val="Default"/>
      </w:pPr>
    </w:p>
    <w:p w:rsidR="007F33A6" w:rsidRPr="003F6344" w:rsidRDefault="007F33A6" w:rsidP="007F33A6">
      <w:pPr>
        <w:pStyle w:val="Default"/>
        <w:rPr>
          <w:u w:val="single"/>
        </w:rPr>
      </w:pPr>
      <w:r w:rsidRPr="003F6344">
        <w:rPr>
          <w:u w:val="single"/>
        </w:rPr>
        <w:t xml:space="preserve">Screening intention </w:t>
      </w:r>
    </w:p>
    <w:p w:rsidR="007F33A6" w:rsidRPr="007F33A6" w:rsidRDefault="007F33A6" w:rsidP="007F33A6">
      <w:pPr>
        <w:pStyle w:val="Default"/>
      </w:pPr>
    </w:p>
    <w:p w:rsidR="007F33A6" w:rsidRDefault="003F6344" w:rsidP="007F33A6">
      <w:pPr>
        <w:pStyle w:val="Default"/>
      </w:pPr>
      <w:r>
        <w:t>‘</w:t>
      </w:r>
      <w:r w:rsidR="007F33A6" w:rsidRPr="007F33A6">
        <w:rPr>
          <w:i/>
          <w:iCs/>
        </w:rPr>
        <w:t>Imagine you have just turned 60 and have received the bowel screening test kit (FOB test kit) in the post, would you do the test?’</w:t>
      </w:r>
      <w:r w:rsidR="007F33A6" w:rsidRPr="007F33A6">
        <w:t>.</w:t>
      </w:r>
      <w:r w:rsidR="007F33A6">
        <w:fldChar w:fldCharType="begin"/>
      </w:r>
      <w:r w:rsidR="007F33A6">
        <w:instrText xml:space="preserve"> ADDIN ZOTERO_ITEM CSL_CITATION {"citationID":"1ojtaq778t","properties":{"formattedCitation":"{\\rtf \\super 6\\nosupersub{}}","plainCitation":"6"},"citationItems":[{"id":2982,"uris":["http://zotero.org/users/830081/items/AUIAWWZH"],"uri":["http://zotero.org/users/830081/items/AUIAWWZH"],"itemData":{"id":2982,"type":"article-journal","title":"Socioeconomic variation in participation in colorectal cancer screening","container-title":"Journal of Medical Screening","page":"104-108","volume":"9","issue":"3","source":"PubMed","abstract":"OBJECTIVES: To investigate socioeconomic variation in participation in flexible sigmoidoscopy (FS) screening for colorectal cancer.\nDESIGN: A prospective study nested within a multicentre randomised controlled trial of the efficacy of FS screening for the prevention and early detection of colorectal cancer (the UK flexible sigmoidoscopy trial).\nSETTING: Glasgow, Scotland.\nPARTICIPANTS: 55-64 year old adults, registered with general practitioners participating in the FS trial.\nMAIN OUTCOME MEASURES: Screening participation measured at three levels: questionnaire return; interest in screening; attendance at screening.\nRESULTS: Socioeconomic deprivation was a strong predictor of participation. Return of the screening questionnaire, expression of interest in screening, and attendance at the test, were all lower in more deprived groups.\nCONCLUSIONS: These results highlight the need to consider ways to reduce inequalities in screening uptake, in parallel with the introduction of any new screening programmes, to avoid exacerbating social gradients in cancer mortality.","ISSN":"0969-1413","note":"PMID: 12370320","journalAbbreviation":"J Med Screen","language":"eng","author":[{"family":"McCaffery","given":"K."},{"family":"Wardle","given":"J."},{"family":"Nadel","given":"M."},{"family":"Atkin","given":"W."}],"issued":{"date-parts":[["2002"]]},"PMID":"12370320"}}],"schema":"https://github.com/citation-style-language/schema/raw/master/csl-citation.json"} </w:instrText>
      </w:r>
      <w:r w:rsidR="007F33A6">
        <w:fldChar w:fldCharType="separate"/>
      </w:r>
      <w:r w:rsidR="007F33A6" w:rsidRPr="007F33A6">
        <w:rPr>
          <w:vertAlign w:val="superscript"/>
        </w:rPr>
        <w:t>6</w:t>
      </w:r>
      <w:r w:rsidR="007F33A6">
        <w:fldChar w:fldCharType="end"/>
      </w:r>
      <w:r w:rsidR="007F33A6">
        <w:t xml:space="preserve"> </w:t>
      </w:r>
    </w:p>
    <w:p w:rsidR="007F33A6" w:rsidRDefault="007F33A6" w:rsidP="007F33A6">
      <w:pPr>
        <w:pStyle w:val="Default"/>
      </w:pPr>
    </w:p>
    <w:p w:rsidR="007F33A6" w:rsidRDefault="007F33A6" w:rsidP="007F33A6">
      <w:pPr>
        <w:pStyle w:val="Default"/>
        <w:rPr>
          <w:u w:val="single"/>
        </w:rPr>
      </w:pPr>
      <w:r w:rsidRPr="007F33A6">
        <w:rPr>
          <w:u w:val="single"/>
        </w:rPr>
        <w:t>References</w:t>
      </w:r>
    </w:p>
    <w:p w:rsidR="007F33A6" w:rsidRDefault="007F33A6" w:rsidP="007F33A6">
      <w:pPr>
        <w:pStyle w:val="Default"/>
        <w:rPr>
          <w:u w:val="single"/>
        </w:rPr>
      </w:pPr>
    </w:p>
    <w:p w:rsidR="007F33A6" w:rsidRPr="007F33A6" w:rsidRDefault="007F33A6" w:rsidP="007F33A6">
      <w:pPr>
        <w:pStyle w:val="Bibliography"/>
        <w:rPr>
          <w:rFonts w:ascii="Times New Roman" w:hAnsi="Times New Roman" w:cs="Times New Roman"/>
          <w:sz w:val="24"/>
        </w:rPr>
      </w:pPr>
      <w:r>
        <w:rPr>
          <w:u w:val="single"/>
        </w:rPr>
        <w:fldChar w:fldCharType="begin"/>
      </w:r>
      <w:r>
        <w:rPr>
          <w:u w:val="single"/>
        </w:rPr>
        <w:instrText xml:space="preserve"> ADDIN ZOTERO_BIBL {"custom":[]} CSL_BIBLIOGRAPHY </w:instrText>
      </w:r>
      <w:r>
        <w:rPr>
          <w:u w:val="single"/>
        </w:rPr>
        <w:fldChar w:fldCharType="separate"/>
      </w:r>
      <w:r w:rsidRPr="007F33A6">
        <w:rPr>
          <w:rFonts w:ascii="Times New Roman" w:hAnsi="Times New Roman" w:cs="Times New Roman"/>
          <w:sz w:val="24"/>
        </w:rPr>
        <w:t xml:space="preserve">1. </w:t>
      </w:r>
      <w:r w:rsidRPr="007F33A6">
        <w:rPr>
          <w:rFonts w:ascii="Times New Roman" w:hAnsi="Times New Roman" w:cs="Times New Roman"/>
          <w:sz w:val="24"/>
        </w:rPr>
        <w:tab/>
        <w:t xml:space="preserve">Jones RM, Devers KJ, Kuzel AJ, Woolf SH. Patient-Reported Barriers to Colorectal Cancer Screening: A Mixed-Methods Analysis. </w:t>
      </w:r>
      <w:r w:rsidRPr="007F33A6">
        <w:rPr>
          <w:rFonts w:ascii="Times New Roman" w:hAnsi="Times New Roman" w:cs="Times New Roman"/>
          <w:i/>
          <w:iCs/>
          <w:sz w:val="24"/>
        </w:rPr>
        <w:t>Am J Prev Med</w:t>
      </w:r>
      <w:r w:rsidRPr="007F33A6">
        <w:rPr>
          <w:rFonts w:ascii="Times New Roman" w:hAnsi="Times New Roman" w:cs="Times New Roman"/>
          <w:sz w:val="24"/>
        </w:rPr>
        <w:t>. 2010;38(5):508-516. doi:10.1016/j.amepre.2010.01.021.</w:t>
      </w:r>
    </w:p>
    <w:p w:rsidR="007F33A6" w:rsidRPr="007F33A6" w:rsidRDefault="007F33A6" w:rsidP="007F33A6">
      <w:pPr>
        <w:pStyle w:val="Bibliography"/>
        <w:rPr>
          <w:rFonts w:ascii="Times New Roman" w:hAnsi="Times New Roman" w:cs="Times New Roman"/>
          <w:sz w:val="24"/>
        </w:rPr>
      </w:pPr>
      <w:r w:rsidRPr="007F33A6">
        <w:rPr>
          <w:rFonts w:ascii="Times New Roman" w:hAnsi="Times New Roman" w:cs="Times New Roman"/>
          <w:sz w:val="24"/>
        </w:rPr>
        <w:t xml:space="preserve">2. </w:t>
      </w:r>
      <w:r w:rsidRPr="007F33A6">
        <w:rPr>
          <w:rFonts w:ascii="Times New Roman" w:hAnsi="Times New Roman" w:cs="Times New Roman"/>
          <w:sz w:val="24"/>
        </w:rPr>
        <w:tab/>
        <w:t xml:space="preserve">Robb KA, Power E, Atkin W, Wardle J. Ethnic differences in participation in flexible sigmoidoscopy screening in the UK. </w:t>
      </w:r>
      <w:r w:rsidRPr="007F33A6">
        <w:rPr>
          <w:rFonts w:ascii="Times New Roman" w:hAnsi="Times New Roman" w:cs="Times New Roman"/>
          <w:i/>
          <w:iCs/>
          <w:sz w:val="24"/>
        </w:rPr>
        <w:t>J Med Screen</w:t>
      </w:r>
      <w:r w:rsidRPr="007F33A6">
        <w:rPr>
          <w:rFonts w:ascii="Times New Roman" w:hAnsi="Times New Roman" w:cs="Times New Roman"/>
          <w:sz w:val="24"/>
        </w:rPr>
        <w:t>. 2008;15(3):130-136. doi:10.1258/jms.2008.007112.</w:t>
      </w:r>
    </w:p>
    <w:p w:rsidR="007F33A6" w:rsidRPr="007F33A6" w:rsidRDefault="007F33A6" w:rsidP="007F33A6">
      <w:pPr>
        <w:pStyle w:val="Bibliography"/>
        <w:rPr>
          <w:rFonts w:ascii="Times New Roman" w:hAnsi="Times New Roman" w:cs="Times New Roman"/>
          <w:sz w:val="24"/>
        </w:rPr>
      </w:pPr>
      <w:r w:rsidRPr="007F33A6">
        <w:rPr>
          <w:rFonts w:ascii="Times New Roman" w:hAnsi="Times New Roman" w:cs="Times New Roman"/>
          <w:sz w:val="24"/>
        </w:rPr>
        <w:t xml:space="preserve">3. </w:t>
      </w:r>
      <w:r w:rsidRPr="007F33A6">
        <w:rPr>
          <w:rFonts w:ascii="Times New Roman" w:hAnsi="Times New Roman" w:cs="Times New Roman"/>
          <w:sz w:val="24"/>
        </w:rPr>
        <w:tab/>
        <w:t xml:space="preserve">Rawl S, Champion V, Menon U, Loehrer PJ, Vance GH, Skinner CS. Validation of Scales to Measure Benefits of and Barriers to Colorectal Cancer Screening. </w:t>
      </w:r>
      <w:r w:rsidRPr="007F33A6">
        <w:rPr>
          <w:rFonts w:ascii="Times New Roman" w:hAnsi="Times New Roman" w:cs="Times New Roman"/>
          <w:i/>
          <w:iCs/>
          <w:sz w:val="24"/>
        </w:rPr>
        <w:t>J Psychosoc Oncol</w:t>
      </w:r>
      <w:r w:rsidRPr="007F33A6">
        <w:rPr>
          <w:rFonts w:ascii="Times New Roman" w:hAnsi="Times New Roman" w:cs="Times New Roman"/>
          <w:sz w:val="24"/>
        </w:rPr>
        <w:t>. 2001;19(3-4):47-63. doi:10.1300/J077v19n03_05.</w:t>
      </w:r>
    </w:p>
    <w:p w:rsidR="007F33A6" w:rsidRPr="007F33A6" w:rsidRDefault="007F33A6" w:rsidP="007F33A6">
      <w:pPr>
        <w:pStyle w:val="Bibliography"/>
        <w:rPr>
          <w:rFonts w:ascii="Times New Roman" w:hAnsi="Times New Roman" w:cs="Times New Roman"/>
          <w:sz w:val="24"/>
        </w:rPr>
      </w:pPr>
      <w:r w:rsidRPr="007F33A6">
        <w:rPr>
          <w:rFonts w:ascii="Times New Roman" w:hAnsi="Times New Roman" w:cs="Times New Roman"/>
          <w:sz w:val="24"/>
        </w:rPr>
        <w:t xml:space="preserve">4. </w:t>
      </w:r>
      <w:r w:rsidRPr="007F33A6">
        <w:rPr>
          <w:rFonts w:ascii="Times New Roman" w:hAnsi="Times New Roman" w:cs="Times New Roman"/>
          <w:sz w:val="24"/>
        </w:rPr>
        <w:tab/>
        <w:t xml:space="preserve">McCaffery K, Wardle J, Waller J o. Knowledge, attitudes, and behavioral intentions in relation to the early detection of colorectal cancer in the United Kingdom. </w:t>
      </w:r>
      <w:r w:rsidRPr="007F33A6">
        <w:rPr>
          <w:rFonts w:ascii="Times New Roman" w:hAnsi="Times New Roman" w:cs="Times New Roman"/>
          <w:i/>
          <w:iCs/>
          <w:sz w:val="24"/>
        </w:rPr>
        <w:t>Prev Med</w:t>
      </w:r>
      <w:r w:rsidRPr="007F33A6">
        <w:rPr>
          <w:rFonts w:ascii="Times New Roman" w:hAnsi="Times New Roman" w:cs="Times New Roman"/>
          <w:sz w:val="24"/>
        </w:rPr>
        <w:t>. 2003;36(5):525-535. doi:10.1016/S0091-7435(03)00016-1.</w:t>
      </w:r>
    </w:p>
    <w:p w:rsidR="007F33A6" w:rsidRPr="007F33A6" w:rsidRDefault="007F33A6" w:rsidP="007F33A6">
      <w:pPr>
        <w:pStyle w:val="Bibliography"/>
        <w:rPr>
          <w:rFonts w:ascii="Times New Roman" w:hAnsi="Times New Roman" w:cs="Times New Roman"/>
          <w:sz w:val="24"/>
        </w:rPr>
      </w:pPr>
      <w:r w:rsidRPr="007F33A6">
        <w:rPr>
          <w:rFonts w:ascii="Times New Roman" w:hAnsi="Times New Roman" w:cs="Times New Roman"/>
          <w:sz w:val="24"/>
        </w:rPr>
        <w:t xml:space="preserve">5. </w:t>
      </w:r>
      <w:r w:rsidRPr="007F33A6">
        <w:rPr>
          <w:rFonts w:ascii="Times New Roman" w:hAnsi="Times New Roman" w:cs="Times New Roman"/>
          <w:sz w:val="24"/>
        </w:rPr>
        <w:tab/>
        <w:t xml:space="preserve">Tiro JA, Vernon SW, Hyslop T, Myers RE. Factorial validity and invariance of a survey measuring psychosocial correlates of colorectal cancer screening among African Americans and Caucasians. </w:t>
      </w:r>
      <w:r w:rsidRPr="007F33A6">
        <w:rPr>
          <w:rFonts w:ascii="Times New Roman" w:hAnsi="Times New Roman" w:cs="Times New Roman"/>
          <w:i/>
          <w:iCs/>
          <w:sz w:val="24"/>
        </w:rPr>
        <w:t>Cancer Epidemiol Biomark Prev Publ Am Assoc Cancer Res Cosponsored Am Soc Prev Oncol</w:t>
      </w:r>
      <w:r w:rsidRPr="007F33A6">
        <w:rPr>
          <w:rFonts w:ascii="Times New Roman" w:hAnsi="Times New Roman" w:cs="Times New Roman"/>
          <w:sz w:val="24"/>
        </w:rPr>
        <w:t>. 2005;14(12):2855-2861. doi:10.1158/1055-9965.EPI-05-0217.</w:t>
      </w:r>
    </w:p>
    <w:p w:rsidR="007F33A6" w:rsidRPr="007F33A6" w:rsidRDefault="007F33A6" w:rsidP="007F33A6">
      <w:pPr>
        <w:pStyle w:val="Bibliography"/>
        <w:rPr>
          <w:rFonts w:ascii="Times New Roman" w:hAnsi="Times New Roman" w:cs="Times New Roman"/>
          <w:sz w:val="24"/>
        </w:rPr>
      </w:pPr>
      <w:r w:rsidRPr="007F33A6">
        <w:rPr>
          <w:rFonts w:ascii="Times New Roman" w:hAnsi="Times New Roman" w:cs="Times New Roman"/>
          <w:sz w:val="24"/>
        </w:rPr>
        <w:t xml:space="preserve">6. </w:t>
      </w:r>
      <w:r w:rsidRPr="007F33A6">
        <w:rPr>
          <w:rFonts w:ascii="Times New Roman" w:hAnsi="Times New Roman" w:cs="Times New Roman"/>
          <w:sz w:val="24"/>
        </w:rPr>
        <w:tab/>
        <w:t xml:space="preserve">McCaffery K, Wardle J, Nadel M, Atkin W. Socioeconomic variation in participation in colorectal cancer screening. </w:t>
      </w:r>
      <w:r w:rsidRPr="007F33A6">
        <w:rPr>
          <w:rFonts w:ascii="Times New Roman" w:hAnsi="Times New Roman" w:cs="Times New Roman"/>
          <w:i/>
          <w:iCs/>
          <w:sz w:val="24"/>
        </w:rPr>
        <w:t>J Med Screen</w:t>
      </w:r>
      <w:r w:rsidRPr="007F33A6">
        <w:rPr>
          <w:rFonts w:ascii="Times New Roman" w:hAnsi="Times New Roman" w:cs="Times New Roman"/>
          <w:sz w:val="24"/>
        </w:rPr>
        <w:t>. 2002;9(3):104-108.</w:t>
      </w:r>
    </w:p>
    <w:p w:rsidR="007F33A6" w:rsidRPr="007F33A6" w:rsidRDefault="007F33A6">
      <w:pPr>
        <w:pStyle w:val="Default"/>
        <w:rPr>
          <w:u w:val="single"/>
        </w:rPr>
      </w:pPr>
      <w:r>
        <w:rPr>
          <w:u w:val="single"/>
        </w:rPr>
        <w:fldChar w:fldCharType="end"/>
      </w:r>
    </w:p>
    <w:sectPr w:rsidR="007F33A6" w:rsidRPr="007F33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3ACB"/>
    <w:rsid w:val="003F6344"/>
    <w:rsid w:val="006C3ACB"/>
    <w:rsid w:val="007F33A6"/>
    <w:rsid w:val="00C22F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F33A6"/>
    <w:pPr>
      <w:autoSpaceDE w:val="0"/>
      <w:autoSpaceDN w:val="0"/>
      <w:adjustRightInd w:val="0"/>
      <w:spacing w:after="0" w:line="240" w:lineRule="auto"/>
    </w:pPr>
    <w:rPr>
      <w:rFonts w:ascii="Times New Roman" w:hAnsi="Times New Roman" w:cs="Times New Roman"/>
      <w:color w:val="000000"/>
      <w:sz w:val="24"/>
      <w:szCs w:val="24"/>
    </w:rPr>
  </w:style>
  <w:style w:type="paragraph" w:styleId="Bibliography">
    <w:name w:val="Bibliography"/>
    <w:basedOn w:val="Normal"/>
    <w:next w:val="Normal"/>
    <w:uiPriority w:val="37"/>
    <w:unhideWhenUsed/>
    <w:rsid w:val="007F33A6"/>
    <w:pPr>
      <w:tabs>
        <w:tab w:val="left" w:pos="384"/>
      </w:tabs>
      <w:spacing w:after="24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F33A6"/>
    <w:pPr>
      <w:autoSpaceDE w:val="0"/>
      <w:autoSpaceDN w:val="0"/>
      <w:adjustRightInd w:val="0"/>
      <w:spacing w:after="0" w:line="240" w:lineRule="auto"/>
    </w:pPr>
    <w:rPr>
      <w:rFonts w:ascii="Times New Roman" w:hAnsi="Times New Roman" w:cs="Times New Roman"/>
      <w:color w:val="000000"/>
      <w:sz w:val="24"/>
      <w:szCs w:val="24"/>
    </w:rPr>
  </w:style>
  <w:style w:type="paragraph" w:styleId="Bibliography">
    <w:name w:val="Bibliography"/>
    <w:basedOn w:val="Normal"/>
    <w:next w:val="Normal"/>
    <w:uiPriority w:val="37"/>
    <w:unhideWhenUsed/>
    <w:rsid w:val="007F33A6"/>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Pages>
  <Words>3697</Words>
  <Characters>21079</Characters>
  <Application>Microsoft Office Word</Application>
  <DocSecurity>0</DocSecurity>
  <Lines>175</Lines>
  <Paragraphs>49</Paragraphs>
  <ScaleCrop>false</ScaleCrop>
  <Company>Queen Mary University</Company>
  <LinksUpToDate>false</LinksUpToDate>
  <CharactersWithSpaces>247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Smith</dc:creator>
  <cp:keywords/>
  <dc:description/>
  <cp:lastModifiedBy>Sam</cp:lastModifiedBy>
  <cp:revision>3</cp:revision>
  <dcterms:created xsi:type="dcterms:W3CDTF">2016-03-22T14:36:00Z</dcterms:created>
  <dcterms:modified xsi:type="dcterms:W3CDTF">2016-04-06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3"&gt;&lt;session id="Q6dQaTxK"/&gt;&lt;style id="http://www.zotero.org/styles/american-medical-association" hasBibliography="1" bibliographyStyleHasBeenSet="1"/&gt;&lt;prefs&gt;&lt;pref name="fieldType" value="Field"/&gt;&lt;pref name="stor</vt:lpwstr>
  </property>
  <property fmtid="{D5CDD505-2E9C-101B-9397-08002B2CF9AE}" pid="3" name="ZOTERO_PREF_2">
    <vt:lpwstr>eReferences" value="true"/&gt;&lt;pref name="automaticJournalAbbreviations" value="true"/&gt;&lt;pref name="noteType" value="0"/&gt;&lt;/prefs&gt;&lt;/data&gt;</vt:lpwstr>
  </property>
</Properties>
</file>